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65E" w:rsidRPr="00F6308C" w:rsidRDefault="00C2665E" w:rsidP="00C2665E">
      <w:pPr>
        <w:spacing w:line="480" w:lineRule="auto"/>
        <w:jc w:val="center"/>
        <w:rPr>
          <w:rFonts w:ascii="Cambria" w:hAnsi="Cambria"/>
          <w:bCs/>
        </w:rPr>
      </w:pPr>
      <w:bookmarkStart w:id="0" w:name="_GoBack"/>
      <w:bookmarkEnd w:id="0"/>
      <w:r w:rsidRPr="00F6308C">
        <w:rPr>
          <w:rStyle w:val="Strong"/>
          <w:rFonts w:ascii="Verdana" w:hAnsi="Verdana"/>
          <w:lang w:val="en"/>
        </w:rPr>
        <w:t xml:space="preserve">APPENDIX: </w:t>
      </w:r>
      <w:r w:rsidRPr="00F6308C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proofErr w:type="spellStart"/>
      <w:r w:rsidRPr="00F6308C">
        <w:rPr>
          <w:rFonts w:ascii="Cambria" w:hAnsi="Cambria"/>
          <w:bCs/>
          <w:sz w:val="32"/>
          <w:szCs w:val="32"/>
        </w:rPr>
        <w:t>randomised</w:t>
      </w:r>
      <w:proofErr w:type="spellEnd"/>
      <w:r w:rsidRPr="00F6308C">
        <w:rPr>
          <w:rFonts w:ascii="Cambria" w:hAnsi="Cambria"/>
          <w:bCs/>
          <w:sz w:val="32"/>
          <w:szCs w:val="32"/>
        </w:rPr>
        <w:t xml:space="preserve"> trial</w:t>
      </w:r>
    </w:p>
    <w:p w:rsidR="00C2665E" w:rsidRPr="00F6308C" w:rsidRDefault="00C2665E" w:rsidP="00C2665E">
      <w:pPr>
        <w:pStyle w:val="TableHeader"/>
        <w:tabs>
          <w:tab w:val="left" w:pos="2160"/>
        </w:tabs>
        <w:spacing w:line="480" w:lineRule="auto"/>
        <w:jc w:val="center"/>
        <w:rPr>
          <w:rFonts w:ascii="Cambria" w:hAnsi="Cambria"/>
          <w:bCs/>
          <w:sz w:val="8"/>
          <w:szCs w:val="8"/>
        </w:rPr>
      </w:pPr>
    </w:p>
    <w:tbl>
      <w:tblPr>
        <w:tblW w:w="1054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6120"/>
        <w:gridCol w:w="1620"/>
      </w:tblGrid>
      <w:tr w:rsidR="00C2665E" w:rsidRPr="00F6308C" w:rsidTr="008233D3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2665E" w:rsidRPr="00F6308C" w:rsidRDefault="00C2665E" w:rsidP="008233D3">
            <w:pPr>
              <w:pStyle w:val="TableHeader"/>
              <w:spacing w:line="480" w:lineRule="auto"/>
              <w:rPr>
                <w:rFonts w:ascii="Arial" w:hAnsi="Arial" w:cs="Arial"/>
              </w:rPr>
            </w:pPr>
            <w:r w:rsidRPr="00F6308C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2665E" w:rsidRPr="00F6308C" w:rsidRDefault="00C2665E" w:rsidP="008233D3">
            <w:pPr>
              <w:pStyle w:val="TableHeader"/>
              <w:spacing w:line="480" w:lineRule="auto"/>
              <w:jc w:val="center"/>
              <w:rPr>
                <w:rFonts w:ascii="Arial" w:hAnsi="Arial" w:cs="Arial"/>
              </w:rPr>
            </w:pPr>
            <w:r w:rsidRPr="00F6308C">
              <w:rPr>
                <w:rFonts w:ascii="Arial" w:hAnsi="Arial" w:cs="Arial"/>
              </w:rPr>
              <w:t>Item No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2665E" w:rsidRPr="00F6308C" w:rsidRDefault="00C2665E" w:rsidP="008233D3">
            <w:pPr>
              <w:pStyle w:val="TableHeader"/>
              <w:spacing w:line="480" w:lineRule="auto"/>
              <w:rPr>
                <w:rFonts w:ascii="Arial" w:hAnsi="Arial" w:cs="Arial"/>
              </w:rPr>
            </w:pPr>
            <w:r w:rsidRPr="00F6308C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2665E" w:rsidRPr="00F6308C" w:rsidRDefault="00C2665E" w:rsidP="008233D3">
            <w:pPr>
              <w:pStyle w:val="TableHeader"/>
              <w:spacing w:line="480" w:lineRule="auto"/>
              <w:jc w:val="center"/>
              <w:rPr>
                <w:rFonts w:ascii="Arial" w:hAnsi="Arial" w:cs="Arial"/>
              </w:rPr>
            </w:pPr>
            <w:r w:rsidRPr="00F6308C">
              <w:rPr>
                <w:rFonts w:ascii="Arial" w:hAnsi="Arial" w:cs="Arial"/>
              </w:rPr>
              <w:t>Reported on page No</w:t>
            </w:r>
          </w:p>
        </w:tc>
      </w:tr>
      <w:tr w:rsidR="00C2665E" w:rsidRPr="00F6308C" w:rsidTr="008233D3">
        <w:tc>
          <w:tcPr>
            <w:tcW w:w="10543" w:type="dxa"/>
            <w:gridSpan w:val="4"/>
            <w:tcBorders>
              <w:top w:val="single" w:sz="4" w:space="0" w:color="auto"/>
            </w:tcBorders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C2665E" w:rsidRPr="00F6308C" w:rsidTr="008233D3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Identification as a </w:t>
            </w: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 xml:space="preserve">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794371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F6308C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C2665E" w:rsidRPr="00F6308C" w:rsidTr="008233D3">
        <w:tc>
          <w:tcPr>
            <w:tcW w:w="10543" w:type="dxa"/>
            <w:gridSpan w:val="4"/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C2665E" w:rsidRPr="00F6308C" w:rsidTr="008233D3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726B6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7</w:t>
            </w:r>
          </w:p>
        </w:tc>
      </w:tr>
      <w:tr w:rsidR="00C2665E" w:rsidRPr="00F6308C" w:rsidTr="00DC7D7A">
        <w:trPr>
          <w:trHeight w:val="413"/>
        </w:trPr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726B6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2665E" w:rsidRPr="00F6308C" w:rsidTr="008233D3">
        <w:tc>
          <w:tcPr>
            <w:tcW w:w="10543" w:type="dxa"/>
            <w:gridSpan w:val="4"/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C2665E" w:rsidRPr="00F6308C" w:rsidTr="008233D3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726B6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C2665E" w:rsidRPr="00F6308C" w:rsidTr="00DC7D7A">
        <w:trPr>
          <w:trHeight w:val="305"/>
        </w:trPr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794371" w:rsidP="00945E4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change indicated on page </w:t>
            </w:r>
            <w:r w:rsidR="00945E4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945E40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945E40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945E40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1113EA" w:rsidP="001113E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C7191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changes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DC7D7A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interim analyses planned or performed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cs="Arial"/>
                <w:sz w:val="22"/>
                <w:szCs w:val="22"/>
              </w:rPr>
              <w:t> </w:t>
            </w:r>
            <w:r w:rsidRPr="00F6308C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Type of </w:t>
            </w: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cs="Arial"/>
                <w:sz w:val="22"/>
                <w:szCs w:val="22"/>
              </w:rPr>
              <w:t> </w:t>
            </w:r>
            <w:r w:rsidRPr="00F6308C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cs="Arial"/>
                <w:sz w:val="22"/>
                <w:szCs w:val="22"/>
              </w:rPr>
              <w:t> </w:t>
            </w:r>
            <w:r w:rsidRPr="00F6308C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074A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lastRenderedPageBreak/>
              <w:t>Statistical method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2B3CAC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074A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C2665E" w:rsidRPr="00F6308C" w:rsidTr="00AD469D">
        <w:trPr>
          <w:trHeight w:val="647"/>
        </w:trPr>
        <w:tc>
          <w:tcPr>
            <w:tcW w:w="10543" w:type="dxa"/>
            <w:gridSpan w:val="4"/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C2665E" w:rsidRPr="00F6308C" w:rsidTr="008233D3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726B6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For each group, losses and exclusions after </w:t>
            </w: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>,</w:t>
            </w:r>
            <w:r w:rsidRPr="00F6308C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308C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6B6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DC7D7A" w:rsidP="00AD4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inued to planned end</w:t>
            </w:r>
            <w:r w:rsidR="00AC7191">
              <w:rPr>
                <w:rFonts w:ascii="Arial" w:hAnsi="Arial" w:cs="Arial"/>
                <w:sz w:val="22"/>
                <w:szCs w:val="22"/>
              </w:rPr>
              <w:t xml:space="preserve"> noted page </w:t>
            </w:r>
            <w:r w:rsidR="00AD469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726B6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Numbers </w:t>
            </w: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2665E" w:rsidRPr="00F6308C" w:rsidTr="00DC7D7A">
        <w:tc>
          <w:tcPr>
            <w:tcW w:w="2088" w:type="dxa"/>
            <w:vMerge w:val="restart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D469D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2665E" w:rsidRPr="00F6308C" w:rsidTr="00DC7D7A">
        <w:tc>
          <w:tcPr>
            <w:tcW w:w="2088" w:type="dxa"/>
            <w:vMerge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074AD" w:rsidP="00A074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inators in all table headings</w:t>
            </w:r>
          </w:p>
        </w:tc>
      </w:tr>
      <w:tr w:rsidR="00C2665E" w:rsidRPr="00F6308C" w:rsidTr="00DC7D7A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65E" w:rsidRPr="00F6308C" w:rsidRDefault="00A074AD" w:rsidP="00312C7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F6308C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2665E" w:rsidRPr="00F6308C" w:rsidRDefault="005061CA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C2665E" w:rsidRPr="00F6308C" w:rsidTr="008233D3">
        <w:tc>
          <w:tcPr>
            <w:tcW w:w="10543" w:type="dxa"/>
            <w:gridSpan w:val="4"/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5061CA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308C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F6308C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2665E" w:rsidRPr="00F6308C" w:rsidRDefault="005061CA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726B6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2665E" w:rsidRPr="00F6308C" w:rsidRDefault="005061CA" w:rsidP="00726B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726B6E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726B6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2665E" w:rsidRPr="00F6308C" w:rsidTr="008233D3">
        <w:tc>
          <w:tcPr>
            <w:tcW w:w="8928" w:type="dxa"/>
            <w:gridSpan w:val="3"/>
          </w:tcPr>
          <w:p w:rsidR="00C2665E" w:rsidRPr="00F6308C" w:rsidRDefault="00C2665E" w:rsidP="008233D3">
            <w:pPr>
              <w:pStyle w:val="TableSubHea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2665E" w:rsidRPr="00F6308C" w:rsidRDefault="005061CA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2665E" w:rsidRPr="00F6308C" w:rsidTr="008233D3">
        <w:tc>
          <w:tcPr>
            <w:tcW w:w="2088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120" w:type="dxa"/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2665E" w:rsidRPr="00F6308C" w:rsidRDefault="00DC7D7A" w:rsidP="00F653C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. Attached as </w:t>
            </w:r>
            <w:r w:rsidR="00F653CE">
              <w:rPr>
                <w:rFonts w:ascii="Arial" w:hAnsi="Arial" w:cs="Arial"/>
                <w:sz w:val="22"/>
                <w:szCs w:val="22"/>
              </w:rPr>
              <w:t>Supporting Inform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and available for publication</w:t>
            </w:r>
          </w:p>
        </w:tc>
      </w:tr>
      <w:tr w:rsidR="00C2665E" w:rsidRPr="00F6308C" w:rsidTr="008233D3">
        <w:tc>
          <w:tcPr>
            <w:tcW w:w="2088" w:type="dxa"/>
            <w:tcBorders>
              <w:bottom w:val="single" w:sz="12" w:space="0" w:color="auto"/>
            </w:tcBorders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C2665E" w:rsidRPr="00F6308C" w:rsidRDefault="00C2665E" w:rsidP="008233D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120" w:type="dxa"/>
            <w:tcBorders>
              <w:bottom w:val="single" w:sz="12" w:space="0" w:color="auto"/>
            </w:tcBorders>
          </w:tcPr>
          <w:p w:rsidR="00C2665E" w:rsidRPr="00F6308C" w:rsidRDefault="00C2665E" w:rsidP="008233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6308C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6308C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C2665E" w:rsidRPr="00F6308C" w:rsidRDefault="005061CA" w:rsidP="00A074A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A074AD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:rsidR="00C2665E" w:rsidRPr="00F6308C" w:rsidRDefault="00C2665E" w:rsidP="00C2665E">
      <w:pPr>
        <w:pStyle w:val="TableNote"/>
        <w:tabs>
          <w:tab w:val="left" w:pos="4830"/>
        </w:tabs>
        <w:spacing w:line="480" w:lineRule="auto"/>
        <w:rPr>
          <w:sz w:val="8"/>
          <w:szCs w:val="8"/>
        </w:rPr>
      </w:pPr>
    </w:p>
    <w:sectPr w:rsidR="00C2665E" w:rsidRPr="00F6308C" w:rsidSect="00FA137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41D" w:rsidRDefault="008D641D">
      <w:r>
        <w:separator/>
      </w:r>
    </w:p>
  </w:endnote>
  <w:endnote w:type="continuationSeparator" w:id="0">
    <w:p w:rsidR="008D641D" w:rsidRDefault="008D6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551F" w:rsidRDefault="00C266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B77A7">
      <w:rPr>
        <w:noProof/>
      </w:rPr>
      <w:t>4</w:t>
    </w:r>
    <w:r>
      <w:rPr>
        <w:noProof/>
      </w:rPr>
      <w:fldChar w:fldCharType="end"/>
    </w:r>
  </w:p>
  <w:p w:rsidR="00F5551F" w:rsidRDefault="008D6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41D" w:rsidRDefault="008D641D">
      <w:r>
        <w:separator/>
      </w:r>
    </w:p>
  </w:footnote>
  <w:footnote w:type="continuationSeparator" w:id="0">
    <w:p w:rsidR="008D641D" w:rsidRDefault="008D6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65E"/>
    <w:rsid w:val="0005260F"/>
    <w:rsid w:val="001113EA"/>
    <w:rsid w:val="0016168A"/>
    <w:rsid w:val="00225106"/>
    <w:rsid w:val="002A338F"/>
    <w:rsid w:val="002B3CAC"/>
    <w:rsid w:val="0030311E"/>
    <w:rsid w:val="00312C7F"/>
    <w:rsid w:val="00350450"/>
    <w:rsid w:val="003B77A7"/>
    <w:rsid w:val="004231FB"/>
    <w:rsid w:val="004D6F86"/>
    <w:rsid w:val="004E4C49"/>
    <w:rsid w:val="00503A37"/>
    <w:rsid w:val="005061CA"/>
    <w:rsid w:val="005519A3"/>
    <w:rsid w:val="005E4F25"/>
    <w:rsid w:val="00726B6E"/>
    <w:rsid w:val="00732FD1"/>
    <w:rsid w:val="00794371"/>
    <w:rsid w:val="007C5A04"/>
    <w:rsid w:val="007E13EF"/>
    <w:rsid w:val="008529D7"/>
    <w:rsid w:val="008D641D"/>
    <w:rsid w:val="0092467E"/>
    <w:rsid w:val="00945E40"/>
    <w:rsid w:val="00A074AD"/>
    <w:rsid w:val="00A528B2"/>
    <w:rsid w:val="00A71170"/>
    <w:rsid w:val="00AC7191"/>
    <w:rsid w:val="00AD469D"/>
    <w:rsid w:val="00BA39B4"/>
    <w:rsid w:val="00BB5BF7"/>
    <w:rsid w:val="00C2665E"/>
    <w:rsid w:val="00C47EF6"/>
    <w:rsid w:val="00C57A05"/>
    <w:rsid w:val="00D35556"/>
    <w:rsid w:val="00D9093E"/>
    <w:rsid w:val="00DB67F7"/>
    <w:rsid w:val="00DC7D7A"/>
    <w:rsid w:val="00DE55CC"/>
    <w:rsid w:val="00E30B9E"/>
    <w:rsid w:val="00E31FCB"/>
    <w:rsid w:val="00E746DA"/>
    <w:rsid w:val="00E964D3"/>
    <w:rsid w:val="00F62D57"/>
    <w:rsid w:val="00F653CE"/>
    <w:rsid w:val="00F7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5F76A-BB0A-4597-BED4-7A532545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65E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65E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2665E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/>
    </w:rPr>
  </w:style>
  <w:style w:type="character" w:styleId="Strong">
    <w:name w:val="Strong"/>
    <w:uiPriority w:val="22"/>
    <w:qFormat/>
    <w:rsid w:val="00C2665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2665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2665E"/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customStyle="1" w:styleId="TableNote">
    <w:name w:val="TableNote"/>
    <w:basedOn w:val="Normal"/>
    <w:rsid w:val="00C2665E"/>
    <w:pPr>
      <w:spacing w:line="300" w:lineRule="exact"/>
    </w:pPr>
    <w:rPr>
      <w:rFonts w:ascii="Times New Roman" w:hAnsi="Times New Roman"/>
      <w:szCs w:val="20"/>
      <w:lang w:val="en-GB"/>
    </w:rPr>
  </w:style>
  <w:style w:type="paragraph" w:customStyle="1" w:styleId="TableHeader">
    <w:name w:val="TableHeader"/>
    <w:basedOn w:val="Normal"/>
    <w:rsid w:val="00C2665E"/>
    <w:pPr>
      <w:spacing w:before="120"/>
    </w:pPr>
    <w:rPr>
      <w:rFonts w:ascii="Times New Roman" w:hAnsi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2665E"/>
  </w:style>
  <w:style w:type="paragraph" w:styleId="BalloonText">
    <w:name w:val="Balloon Text"/>
    <w:basedOn w:val="Normal"/>
    <w:link w:val="BalloonTextChar"/>
    <w:uiPriority w:val="99"/>
    <w:semiHidden/>
    <w:unhideWhenUsed/>
    <w:rsid w:val="00F653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3CE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1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F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FC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FCB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 Sakkas</dc:creator>
  <cp:keywords/>
  <dc:description/>
  <cp:lastModifiedBy>Clare Hurley</cp:lastModifiedBy>
  <cp:revision>2</cp:revision>
  <dcterms:created xsi:type="dcterms:W3CDTF">2018-10-12T21:50:00Z</dcterms:created>
  <dcterms:modified xsi:type="dcterms:W3CDTF">2018-10-12T21:50:00Z</dcterms:modified>
</cp:coreProperties>
</file>